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6D54C" w14:textId="308BA958" w:rsidR="00A569E9" w:rsidRPr="00B51EC8" w:rsidRDefault="00A569E9" w:rsidP="00A569E9">
      <w:pPr>
        <w:rPr>
          <w:rFonts w:ascii="Arial" w:hAnsi="Arial" w:cs="Arial"/>
          <w:sz w:val="22"/>
          <w:szCs w:val="22"/>
        </w:rPr>
      </w:pPr>
      <w:r w:rsidRPr="00B51EC8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886DE6E" wp14:editId="132949FD">
                <wp:simplePos x="0" y="0"/>
                <wp:positionH relativeFrom="column">
                  <wp:posOffset>143856</wp:posOffset>
                </wp:positionH>
                <wp:positionV relativeFrom="paragraph">
                  <wp:posOffset>-324427</wp:posOffset>
                </wp:positionV>
                <wp:extent cx="5835408" cy="397869"/>
                <wp:effectExtent l="0" t="0" r="0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5408" cy="39786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779C9A3" w14:textId="77777777" w:rsidR="00A569E9" w:rsidRPr="00E6382F" w:rsidRDefault="00A569E9" w:rsidP="00A569E9">
                            <w:pPr>
                              <w:rPr>
                                <w:b/>
                                <w:bCs/>
                              </w:rPr>
                            </w:pPr>
                            <w:r w:rsidRPr="00E6382F">
                              <w:rPr>
                                <w:b/>
                                <w:bCs/>
                              </w:rPr>
                              <w:t xml:space="preserve">A                      B                  C             D               E                   F                      G                     H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886DE6E" id="_x0000_t202" coordsize="21600,21600" o:spt="202" path="m,l,21600r21600,l21600,xe">
                <v:stroke joinstyle="miter"/>
                <v:path gradientshapeok="t" o:connecttype="rect"/>
              </v:shapetype>
              <v:shape id="Text Box 22" o:spid="_x0000_s1026" type="#_x0000_t202" style="position:absolute;margin-left:11.35pt;margin-top:-25.55pt;width:459.5pt;height:31.3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" filled="f" stroked="f" strokeweight=".5pt">
                <v:textbox>
                  <w:txbxContent>
                    <w:p w14:paraId="4779C9A3" w14:textId="77777777" w:rsidR="00A569E9" w:rsidRPr="00E6382F" w:rsidRDefault="00A569E9" w:rsidP="00A569E9">
                      <w:pPr>
                        <w:rPr>
                          <w:b/>
                          <w:bCs/>
                        </w:rPr>
                      </w:pPr>
                      <w:r w:rsidRPr="00E6382F">
                        <w:rPr>
                          <w:b/>
                          <w:bCs/>
                        </w:rPr>
                        <w:t xml:space="preserve">A                      B                  C             D               E                   F                      G                     H    </w:t>
                      </w:r>
                    </w:p>
                  </w:txbxContent>
                </v:textbox>
              </v:shape>
            </w:pict>
          </mc:Fallback>
        </mc:AlternateContent>
      </w:r>
      <w:r w:rsidRPr="00B51EC8"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59264" behindDoc="1" locked="0" layoutInCell="1" allowOverlap="1" wp14:anchorId="64C5DE72" wp14:editId="5A067B55">
            <wp:simplePos x="0" y="0"/>
            <wp:positionH relativeFrom="column">
              <wp:posOffset>-22456</wp:posOffset>
            </wp:positionH>
            <wp:positionV relativeFrom="paragraph">
              <wp:posOffset>231</wp:posOffset>
            </wp:positionV>
            <wp:extent cx="5943600" cy="7080250"/>
            <wp:effectExtent l="0" t="0" r="0" b="6350"/>
            <wp:wrapTight wrapText="bothSides">
              <wp:wrapPolygon edited="0">
                <wp:start x="0" y="0"/>
                <wp:lineTo x="0" y="21581"/>
                <wp:lineTo x="21554" y="21581"/>
                <wp:lineTo x="21554" y="0"/>
                <wp:lineTo x="0" y="0"/>
              </wp:wrapPolygon>
            </wp:wrapTight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0802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51EC8">
        <w:rPr>
          <w:rFonts w:ascii="Arial" w:hAnsi="Arial" w:cs="Arial"/>
          <w:sz w:val="22"/>
          <w:szCs w:val="22"/>
        </w:rPr>
        <w:t xml:space="preserve"> </w:t>
      </w:r>
      <w:r w:rsidRPr="00B51EC8">
        <w:rPr>
          <w:rFonts w:ascii="Arial" w:hAnsi="Arial" w:cs="Arial"/>
          <w:sz w:val="22"/>
          <w:szCs w:val="22"/>
        </w:rPr>
        <w:br w:type="page"/>
      </w:r>
    </w:p>
    <w:p w14:paraId="6BBBEFE7" w14:textId="12A30D47" w:rsidR="00A569E9" w:rsidRDefault="00A569E9" w:rsidP="00A569E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16"/>
          <w:szCs w:val="16"/>
        </w:rPr>
        <w:lastRenderedPageBreak/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3EF3764A" wp14:editId="0A4BDFC0">
                <wp:simplePos x="0" y="0"/>
                <wp:positionH relativeFrom="column">
                  <wp:posOffset>286328</wp:posOffset>
                </wp:positionH>
                <wp:positionV relativeFrom="paragraph">
                  <wp:posOffset>0</wp:posOffset>
                </wp:positionV>
                <wp:extent cx="5835015" cy="397510"/>
                <wp:effectExtent l="0" t="0" r="0" b="0"/>
                <wp:wrapSquare wrapText="bothSides"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5015" cy="3975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1AB69CB" w14:textId="77777777" w:rsidR="00A569E9" w:rsidRPr="00E6382F" w:rsidRDefault="00A569E9" w:rsidP="00A569E9">
                            <w:pPr>
                              <w:rPr>
                                <w:b/>
                                <w:bCs/>
                              </w:rPr>
                            </w:pPr>
                            <w:r w:rsidRPr="00E6382F">
                              <w:rPr>
                                <w:b/>
                                <w:bCs/>
                              </w:rPr>
                              <w:t>I                           J                     K                    L                    M                    N                       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F3764A" id="Text Box 24" o:spid="_x0000_s1027" type="#_x0000_t202" style="position:absolute;margin-left:22.55pt;margin-top:0;width:459.45pt;height:31.3pt;z-index:-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" filled="f" stroked="f" strokeweight=".5pt">
                <v:textbox>
                  <w:txbxContent>
                    <w:p w14:paraId="01AB69CB" w14:textId="77777777" w:rsidR="00A569E9" w:rsidRPr="00E6382F" w:rsidRDefault="00A569E9" w:rsidP="00A569E9">
                      <w:pPr>
                        <w:rPr>
                          <w:b/>
                          <w:bCs/>
                        </w:rPr>
                      </w:pPr>
                      <w:r w:rsidRPr="00E6382F">
                        <w:rPr>
                          <w:b/>
                          <w:bCs/>
                        </w:rPr>
                        <w:t>I                           J                     K                    L                    M                    N                       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941EB"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61312" behindDoc="1" locked="0" layoutInCell="1" allowOverlap="1" wp14:anchorId="3807E6A0" wp14:editId="47FB003A">
            <wp:simplePos x="0" y="0"/>
            <wp:positionH relativeFrom="column">
              <wp:posOffset>3175</wp:posOffset>
            </wp:positionH>
            <wp:positionV relativeFrom="paragraph">
              <wp:posOffset>223578</wp:posOffset>
            </wp:positionV>
            <wp:extent cx="5943600" cy="8002905"/>
            <wp:effectExtent l="0" t="0" r="0" b="0"/>
            <wp:wrapTight wrapText="bothSides">
              <wp:wrapPolygon edited="0">
                <wp:start x="0" y="0"/>
                <wp:lineTo x="0" y="21561"/>
                <wp:lineTo x="21554" y="21561"/>
                <wp:lineTo x="21554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80029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D37137" w14:textId="77777777" w:rsidR="00A569E9" w:rsidRPr="003B2B01" w:rsidRDefault="00A569E9" w:rsidP="00A569E9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B2B01">
        <w:rPr>
          <w:rFonts w:ascii="Arial" w:hAnsi="Arial" w:cs="Arial"/>
          <w:color w:val="000000" w:themeColor="text1"/>
          <w:sz w:val="22"/>
          <w:szCs w:val="22"/>
        </w:rPr>
        <w:lastRenderedPageBreak/>
        <w:t>Supplementa</w:t>
      </w:r>
      <w:r>
        <w:rPr>
          <w:rFonts w:ascii="Arial" w:hAnsi="Arial" w:cs="Arial"/>
          <w:color w:val="000000" w:themeColor="text1"/>
          <w:sz w:val="22"/>
          <w:szCs w:val="22"/>
        </w:rPr>
        <w:t>ry</w:t>
      </w:r>
      <w:r w:rsidRPr="003B2B01">
        <w:rPr>
          <w:rFonts w:ascii="Arial" w:hAnsi="Arial" w:cs="Arial"/>
          <w:color w:val="000000" w:themeColor="text1"/>
          <w:sz w:val="22"/>
          <w:szCs w:val="22"/>
        </w:rPr>
        <w:t xml:space="preserve"> Table 1: Differentially expressed gene lists</w:t>
      </w:r>
    </w:p>
    <w:p w14:paraId="19AB01C1" w14:textId="77777777" w:rsidR="00A569E9" w:rsidRPr="003B2B01" w:rsidRDefault="00A569E9" w:rsidP="00A569E9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B2B01">
        <w:rPr>
          <w:rFonts w:ascii="Arial" w:hAnsi="Arial" w:cs="Arial"/>
          <w:color w:val="000000" w:themeColor="text1"/>
          <w:sz w:val="22"/>
          <w:szCs w:val="22"/>
        </w:rPr>
        <w:t>Differentially expressed genes corresponding to the same-colored and same-numbered sector of the Venn diagram from Figure 2C.</w:t>
      </w:r>
    </w:p>
    <w:p w14:paraId="7E75175F" w14:textId="506F1A7C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5157EAED" w14:textId="329EF878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17AEE09F" w14:textId="2AEC031D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3B4030B9" w14:textId="289A0419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379BF339" w14:textId="74CE97C3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34A10DAD" w14:textId="219666D0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21F2FF8C" w14:textId="02426A5E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48F736B8" w14:textId="4EFB0EE1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1076BD03" w14:textId="363DC574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7ACCB0CE" w14:textId="19A7BB7C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52D04635" w14:textId="1B224802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0D3125A8" w14:textId="317E68F6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598D716B" w14:textId="2244FDB9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4BC6729B" w14:textId="17277A54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608CB012" w14:textId="104B8E4A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3D9E6800" w14:textId="0108ADE8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450451F5" w14:textId="51C8F214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24FBD8E9" w14:textId="6CBD2ED8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30BB0A42" w14:textId="12854E23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1F13451F" w14:textId="414F76C6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208C72D5" w14:textId="471E143E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67FB7792" w14:textId="35270F34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367F1EB3" w14:textId="45C98694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5F3CB587" w14:textId="370CED1C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05F128B0" w14:textId="0FB28F6E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503517DF" w14:textId="1FE1A699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2EC0F43B" w14:textId="3B663B33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5BF9DD1B" w14:textId="1BA43CE3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06C08F69" w14:textId="244A5270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52495B5E" w14:textId="63430654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1D56B4E9" w14:textId="226713CE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676F9269" w14:textId="3E50B869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39BF6E0F" w14:textId="7FEE0E16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6A9F5D9F" w14:textId="7ED791DF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2F04148B" w14:textId="4A94EE24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4E80A628" w14:textId="38732685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34999BED" w14:textId="03FFA440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014CD3DE" w14:textId="7B6889FE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7482C4C4" w14:textId="57C3835F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0293AA35" w14:textId="75F56CCC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635BBB21" w14:textId="5126DCD8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5AF32DF9" w14:textId="3E378BB0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73F6BDCB" w14:textId="5BDC134C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24DD42DF" w14:textId="77777777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6D0E81D5" w14:textId="77777777" w:rsidR="00A569E9" w:rsidRPr="00D941EB" w:rsidRDefault="00A569E9" w:rsidP="00A569E9">
      <w:pPr>
        <w:rPr>
          <w:rFonts w:ascii="Arial" w:hAnsi="Arial" w:cs="Arial"/>
          <w:sz w:val="22"/>
          <w:szCs w:val="22"/>
        </w:rPr>
      </w:pPr>
    </w:p>
    <w:p w14:paraId="6097BEFD" w14:textId="77777777" w:rsidR="00A569E9" w:rsidRPr="00D941EB" w:rsidRDefault="00A569E9" w:rsidP="00A569E9">
      <w:pPr>
        <w:rPr>
          <w:rFonts w:ascii="Arial" w:hAnsi="Arial" w:cs="Arial"/>
          <w:sz w:val="22"/>
          <w:szCs w:val="22"/>
        </w:rPr>
      </w:pPr>
    </w:p>
    <w:p w14:paraId="5F29032D" w14:textId="77777777" w:rsidR="00A569E9" w:rsidRDefault="00A569E9" w:rsidP="00A569E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Supplementary Table 2</w:t>
      </w:r>
    </w:p>
    <w:p w14:paraId="436BCB36" w14:textId="77777777" w:rsidR="00A569E9" w:rsidRDefault="00A569E9" w:rsidP="00A569E9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68"/>
        <w:gridCol w:w="6382"/>
      </w:tblGrid>
      <w:tr w:rsidR="00A569E9" w14:paraId="3E32535F" w14:textId="77777777" w:rsidTr="00A569E9">
        <w:tc>
          <w:tcPr>
            <w:tcW w:w="1587" w:type="pct"/>
            <w:shd w:val="clear" w:color="auto" w:fill="BFBFBF" w:themeFill="background1" w:themeFillShade="BF"/>
          </w:tcPr>
          <w:p w14:paraId="195FA5BF" w14:textId="77777777" w:rsidR="00A569E9" w:rsidRPr="00823315" w:rsidRDefault="00A569E9" w:rsidP="00EC582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3315">
              <w:rPr>
                <w:rFonts w:ascii="Arial" w:hAnsi="Arial" w:cs="Arial"/>
                <w:b/>
                <w:bCs/>
                <w:sz w:val="22"/>
                <w:szCs w:val="22"/>
              </w:rPr>
              <w:t>GSEA Pathway</w:t>
            </w:r>
          </w:p>
        </w:tc>
        <w:tc>
          <w:tcPr>
            <w:tcW w:w="3413" w:type="pct"/>
            <w:shd w:val="clear" w:color="auto" w:fill="BFBFBF" w:themeFill="background1" w:themeFillShade="BF"/>
          </w:tcPr>
          <w:p w14:paraId="05663CAC" w14:textId="77777777" w:rsidR="00A569E9" w:rsidRPr="00823315" w:rsidRDefault="00A569E9" w:rsidP="00EC582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3315">
              <w:rPr>
                <w:rFonts w:ascii="Arial" w:hAnsi="Arial" w:cs="Arial"/>
                <w:b/>
                <w:bCs/>
                <w:sz w:val="22"/>
                <w:szCs w:val="22"/>
              </w:rPr>
              <w:t>Genes</w:t>
            </w:r>
          </w:p>
        </w:tc>
      </w:tr>
      <w:tr w:rsidR="00A569E9" w14:paraId="53EEDDB3" w14:textId="77777777" w:rsidTr="00A569E9">
        <w:tc>
          <w:tcPr>
            <w:tcW w:w="1587" w:type="pct"/>
          </w:tcPr>
          <w:p w14:paraId="2BB548E4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as Transport</w:t>
            </w:r>
          </w:p>
        </w:tc>
        <w:tc>
          <w:tcPr>
            <w:tcW w:w="3413" w:type="pct"/>
          </w:tcPr>
          <w:p w14:paraId="64BA2373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ygb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Ipcef1, Hba1, Hba2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Hbm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Hbb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Hb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Hbe1, Hbg1, Hbg2, Hbq1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Hbz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Aqp1, Aqp4, Aqp5, Aqp6, Mb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y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Ngb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Rha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pgm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Ca2</w:t>
            </w:r>
          </w:p>
        </w:tc>
      </w:tr>
      <w:tr w:rsidR="00A569E9" w14:paraId="07E418EC" w14:textId="77777777" w:rsidTr="00A569E9">
        <w:tc>
          <w:tcPr>
            <w:tcW w:w="1587" w:type="pct"/>
          </w:tcPr>
          <w:p w14:paraId="0DBBFD96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xygen Transport</w:t>
            </w:r>
          </w:p>
        </w:tc>
        <w:tc>
          <w:tcPr>
            <w:tcW w:w="3413" w:type="pct"/>
          </w:tcPr>
          <w:p w14:paraId="7FFC29FF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ygb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Ipcef1, Hba1, Hba2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Hbm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Hbb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Hb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Hbe1, Hbg1, Hbg2, Hbq1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Hbz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Mb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y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Ngb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pgm</w:t>
            </w:r>
            <w:proofErr w:type="spellEnd"/>
          </w:p>
        </w:tc>
      </w:tr>
      <w:tr w:rsidR="00A569E9" w14:paraId="38F686E4" w14:textId="77777777" w:rsidTr="00A569E9">
        <w:tc>
          <w:tcPr>
            <w:tcW w:w="1587" w:type="pct"/>
          </w:tcPr>
          <w:p w14:paraId="549CBDD2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llular Response to Nitric Oxide</w:t>
            </w:r>
          </w:p>
        </w:tc>
        <w:tc>
          <w:tcPr>
            <w:tcW w:w="3413" w:type="pct"/>
          </w:tcPr>
          <w:p w14:paraId="1C2B01F3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Hdac5, Bcl2l11, Hcn4, Mir1271, Mir762, Pqbp1, Actr2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Namp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Akap9, Cdk2, Cdk4, Cdk5, Flot1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Rragb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Tlr6, Klf2, Nod1, Rapgef3, Prmt5, Baiap2</w:t>
            </w:r>
          </w:p>
        </w:tc>
      </w:tr>
      <w:tr w:rsidR="00A569E9" w14:paraId="52422A38" w14:textId="77777777" w:rsidTr="00A569E9">
        <w:tc>
          <w:tcPr>
            <w:tcW w:w="1587" w:type="pct"/>
          </w:tcPr>
          <w:p w14:paraId="64A1BAD5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ponse to Hyperoxia</w:t>
            </w:r>
          </w:p>
        </w:tc>
        <w:tc>
          <w:tcPr>
            <w:tcW w:w="3413" w:type="pct"/>
          </w:tcPr>
          <w:p w14:paraId="2B896DB3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tg7, Foxo1, Nox1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a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Cav1</w:t>
            </w:r>
          </w:p>
        </w:tc>
      </w:tr>
      <w:tr w:rsidR="00A569E9" w14:paraId="75086E1D" w14:textId="77777777" w:rsidTr="00A569E9">
        <w:tc>
          <w:tcPr>
            <w:tcW w:w="1587" w:type="pct"/>
          </w:tcPr>
          <w:p w14:paraId="4F5A770A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moglobin Complex</w:t>
            </w:r>
          </w:p>
        </w:tc>
        <w:tc>
          <w:tcPr>
            <w:tcW w:w="3413" w:type="pct"/>
          </w:tcPr>
          <w:p w14:paraId="5C95AC86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yb5r3, Hba1, Hba2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Hbm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Hbb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Hb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Hbe1, Hbg1, Hbg2, Hbq1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Hbz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hsp</w:t>
            </w:r>
            <w:proofErr w:type="spellEnd"/>
          </w:p>
        </w:tc>
      </w:tr>
      <w:tr w:rsidR="00A569E9" w14:paraId="588301AC" w14:textId="77777777" w:rsidTr="00A569E9">
        <w:tc>
          <w:tcPr>
            <w:tcW w:w="1587" w:type="pct"/>
          </w:tcPr>
          <w:p w14:paraId="5F753BC7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rythrocyte Development</w:t>
            </w:r>
          </w:p>
        </w:tc>
        <w:tc>
          <w:tcPr>
            <w:tcW w:w="3413" w:type="pct"/>
          </w:tcPr>
          <w:p w14:paraId="2F833B34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h2b3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ae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Klf2, Cited2, Fam210b, Epb42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mt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p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Ercc2, Alas1, Alas2, Adgrf5, Jmjd6, Abcb10, Brd1, G6pd, Trim58, Gata1, Flvcr1, Tmod3</w:t>
            </w:r>
          </w:p>
        </w:tc>
      </w:tr>
      <w:tr w:rsidR="00A569E9" w14:paraId="64703562" w14:textId="77777777" w:rsidTr="00A569E9">
        <w:tc>
          <w:tcPr>
            <w:tcW w:w="1587" w:type="pct"/>
          </w:tcPr>
          <w:p w14:paraId="34E3FDC6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ponse to Oxygen Levels</w:t>
            </w:r>
          </w:p>
        </w:tc>
        <w:tc>
          <w:tcPr>
            <w:tcW w:w="3413" w:type="pct"/>
          </w:tcPr>
          <w:p w14:paraId="298B6A0D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dam8, Cdkn1b, ENSG00000274276, Stub1, Cited2, Ndrg1, Acaa2, Hyou1, Atg7, Usp19, Egln2, Phb2, Ucn3, Card16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Vas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Clca1, Plk3, Cpeb2</w:t>
            </w:r>
          </w:p>
        </w:tc>
      </w:tr>
      <w:tr w:rsidR="00A569E9" w14:paraId="36460049" w14:textId="77777777" w:rsidTr="00A569E9">
        <w:tc>
          <w:tcPr>
            <w:tcW w:w="1587" w:type="pct"/>
          </w:tcPr>
          <w:p w14:paraId="3FBCE770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ydrogen Peroxide Metabolic Process</w:t>
            </w:r>
          </w:p>
        </w:tc>
        <w:tc>
          <w:tcPr>
            <w:tcW w:w="3413" w:type="pct"/>
          </w:tcPr>
          <w:p w14:paraId="4D0790AC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Hdac6, Prdx4, Mtco2p12, Noxa1, Prdx3, Park7, Noxo1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xdn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tn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yb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ybb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Cyp1a1, Cyp1a2, Fyn, Mpv17l, Prdx5, Nox1, Gpx1, Gpx3, Hba1</w:t>
            </w:r>
          </w:p>
        </w:tc>
      </w:tr>
      <w:tr w:rsidR="00A569E9" w14:paraId="40338069" w14:textId="77777777" w:rsidTr="00A569E9">
        <w:tc>
          <w:tcPr>
            <w:tcW w:w="1587" w:type="pct"/>
          </w:tcPr>
          <w:p w14:paraId="3685B647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lood Vessel Endothelial Cell Migration</w:t>
            </w:r>
          </w:p>
        </w:tc>
        <w:tc>
          <w:tcPr>
            <w:tcW w:w="3413" w:type="pct"/>
          </w:tcPr>
          <w:p w14:paraId="42AE9FC1" w14:textId="77777777" w:rsidR="00A569E9" w:rsidRDefault="00A569E9" w:rsidP="00EC582A">
            <w:pPr>
              <w:tabs>
                <w:tab w:val="left" w:pos="1307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kt3, Mir939, Hdac5, Cdh5, Mir2355, Cib1, Plk2, Pdcd10, Nus1, Cln3, Mapk14, Csnk2b, Cyp1b1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mo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Clec14a, Spred1, Gadd45a, Agtr2, Efna1, Efnb2</w:t>
            </w:r>
          </w:p>
        </w:tc>
      </w:tr>
      <w:tr w:rsidR="00A569E9" w14:paraId="334DD140" w14:textId="77777777" w:rsidTr="00A569E9">
        <w:tc>
          <w:tcPr>
            <w:tcW w:w="1587" w:type="pct"/>
          </w:tcPr>
          <w:p w14:paraId="12D2190F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HC Class I Protein Complex</w:t>
            </w:r>
          </w:p>
        </w:tc>
        <w:tc>
          <w:tcPr>
            <w:tcW w:w="3413" w:type="pct"/>
          </w:tcPr>
          <w:p w14:paraId="211810EB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Hf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Hla-a, Hla-b, Hla-c, Hla-e, Hla-f, Hla-g, Hla-h, Mr1, B2m</w:t>
            </w:r>
          </w:p>
        </w:tc>
      </w:tr>
      <w:tr w:rsidR="00A569E9" w14:paraId="17A81678" w14:textId="77777777" w:rsidTr="00A569E9">
        <w:tc>
          <w:tcPr>
            <w:tcW w:w="1587" w:type="pct"/>
          </w:tcPr>
          <w:p w14:paraId="4B6161D6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eta-2-Microglobulin Binding</w:t>
            </w:r>
          </w:p>
        </w:tc>
        <w:tc>
          <w:tcPr>
            <w:tcW w:w="3413" w:type="pct"/>
          </w:tcPr>
          <w:p w14:paraId="71F3238F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ica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cgr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Hf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Hla-a, Hla-e, Hla-f, Hla-h, Mr1, Cd1d</w:t>
            </w:r>
          </w:p>
        </w:tc>
      </w:tr>
      <w:tr w:rsidR="00A569E9" w14:paraId="047A6F84" w14:textId="77777777" w:rsidTr="00A569E9">
        <w:tc>
          <w:tcPr>
            <w:tcW w:w="1587" w:type="pct"/>
          </w:tcPr>
          <w:p w14:paraId="2672B444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ymphocyte Mediated Immunity</w:t>
            </w:r>
          </w:p>
        </w:tc>
        <w:tc>
          <w:tcPr>
            <w:tcW w:w="3413" w:type="pct"/>
          </w:tcPr>
          <w:p w14:paraId="197A50CC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17orf99, Parp3, Igll5, Klrf2, Mica, Klrc4-Klrk1, Rasgrp1, Cd96, Ighv2-70d, Ighv1-69d, Tcirg1, Tubb4b, Btn3a2, Mad2l2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atf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ebp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Cd226, Masp2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tsc</w:t>
            </w:r>
            <w:proofErr w:type="spellEnd"/>
          </w:p>
        </w:tc>
      </w:tr>
      <w:tr w:rsidR="00A569E9" w14:paraId="07347DB1" w14:textId="77777777" w:rsidTr="00A569E9">
        <w:tc>
          <w:tcPr>
            <w:tcW w:w="1587" w:type="pct"/>
          </w:tcPr>
          <w:p w14:paraId="6814C06A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 Cell Mediated Cytotoxicity</w:t>
            </w:r>
          </w:p>
        </w:tc>
        <w:tc>
          <w:tcPr>
            <w:tcW w:w="3413" w:type="pct"/>
          </w:tcPr>
          <w:p w14:paraId="7F269BD0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ica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ts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Lilrb1, Ripk3, Il23r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tsh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Ager, Emp2, Fcgr2b, Cadm1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Gzmm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Nckap1l, Hla-a, Hla-b, Hla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r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Hla-drb1, Hla-e, Hla-f, Hla-g, Hla-h</w:t>
            </w:r>
          </w:p>
        </w:tc>
      </w:tr>
      <w:tr w:rsidR="00A569E9" w14:paraId="36D5CD1E" w14:textId="77777777" w:rsidTr="00A569E9">
        <w:tc>
          <w:tcPr>
            <w:tcW w:w="1587" w:type="pct"/>
          </w:tcPr>
          <w:p w14:paraId="03C69DFC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osinophil Migration</w:t>
            </w:r>
          </w:p>
        </w:tc>
        <w:tc>
          <w:tcPr>
            <w:tcW w:w="3413" w:type="pct"/>
          </w:tcPr>
          <w:p w14:paraId="75A7863D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am8, Ccl26, Cd300a, Dapk2, Hrh1, Il4, Lgals3, Ptger4, Ccl1, Ccl2, Ccl3, Ccl4, Ccl5, Ccl7, Ccl8, Ccl11, Ccl13, Ccl21, Ccl24, Cx3cl1, Scg2</w:t>
            </w:r>
          </w:p>
        </w:tc>
      </w:tr>
      <w:tr w:rsidR="00A569E9" w14:paraId="3AC27B1D" w14:textId="77777777" w:rsidTr="00A569E9">
        <w:tc>
          <w:tcPr>
            <w:tcW w:w="1587" w:type="pct"/>
          </w:tcPr>
          <w:p w14:paraId="432AD496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crophage Chemotaxis</w:t>
            </w:r>
          </w:p>
        </w:tc>
        <w:tc>
          <w:tcPr>
            <w:tcW w:w="3413" w:type="pct"/>
          </w:tcPr>
          <w:p w14:paraId="5D2A4C6B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mklr1, Csf1, Csf1r, Il34, Tafa4, Cyp19a1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d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Edn2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dnrb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Ptk2b, Stap1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st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Cxcl17, Lgals3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dk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if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Mmp2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klf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Mapk1, Mapk3</w:t>
            </w:r>
          </w:p>
        </w:tc>
      </w:tr>
      <w:tr w:rsidR="00A569E9" w14:paraId="48AADB6C" w14:textId="77777777" w:rsidTr="00A569E9">
        <w:tc>
          <w:tcPr>
            <w:tcW w:w="1587" w:type="pct"/>
          </w:tcPr>
          <w:p w14:paraId="51F9E3FF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tural Killer Cell Chemotaxis</w:t>
            </w:r>
          </w:p>
        </w:tc>
        <w:tc>
          <w:tcPr>
            <w:tcW w:w="3413" w:type="pct"/>
          </w:tcPr>
          <w:p w14:paraId="7AAC8D04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lrc4-Klrk1, Klrk1, Pik3cd, Pik3cg, Ccl2, Ccl3, Ccl4, Ccl5, Ccl7, Xcl1</w:t>
            </w:r>
          </w:p>
        </w:tc>
      </w:tr>
      <w:tr w:rsidR="00A569E9" w14:paraId="386F409B" w14:textId="77777777" w:rsidTr="00A569E9">
        <w:tc>
          <w:tcPr>
            <w:tcW w:w="1587" w:type="pct"/>
          </w:tcPr>
          <w:p w14:paraId="5DB09992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mmune Effector Process</w:t>
            </w:r>
          </w:p>
        </w:tc>
        <w:tc>
          <w:tcPr>
            <w:tcW w:w="3413" w:type="pct"/>
          </w:tcPr>
          <w:p w14:paraId="5B005FFD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69E9" w14:paraId="216DECBA" w14:textId="77777777" w:rsidTr="00A569E9">
        <w:tc>
          <w:tcPr>
            <w:tcW w:w="1587" w:type="pct"/>
          </w:tcPr>
          <w:p w14:paraId="1F0E5007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gulation of Adaptive Immune Response</w:t>
            </w:r>
          </w:p>
        </w:tc>
        <w:tc>
          <w:tcPr>
            <w:tcW w:w="3413" w:type="pct"/>
          </w:tcPr>
          <w:p w14:paraId="0320EE98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da, C17orf99, Parp3, Mad2l2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atf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Cd226, Tnfsf13b, Lilrb1, Arid5a, Malt1, Lilrb4, Ripk3, Cd160, Dusp10, Shld3, Adcy7, Nlrp3, Csmd3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l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Exosc6</w:t>
            </w:r>
          </w:p>
        </w:tc>
      </w:tr>
      <w:tr w:rsidR="00A569E9" w14:paraId="70B9DCA0" w14:textId="77777777" w:rsidTr="00A569E9">
        <w:tc>
          <w:tcPr>
            <w:tcW w:w="1587" w:type="pct"/>
          </w:tcPr>
          <w:p w14:paraId="111F5532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Epithelial Cell Migration</w:t>
            </w:r>
          </w:p>
        </w:tc>
        <w:tc>
          <w:tcPr>
            <w:tcW w:w="3413" w:type="pct"/>
          </w:tcPr>
          <w:p w14:paraId="7A141D6D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a, C17orf99, Parp3, Igll5, Klrf2, Mica, Klrc4-Klrk1, Rasgrp1, Cdh17, Cd96, Ighv2-70d, Ighv1-69d, Ighv3-64d, Tcirg1, Tubb4b, Btn3a3, Nod1, Spon2, Vav3, Mad2l2</w:t>
            </w:r>
          </w:p>
        </w:tc>
      </w:tr>
      <w:tr w:rsidR="00A569E9" w14:paraId="7BC05B5F" w14:textId="77777777" w:rsidTr="00A569E9">
        <w:tc>
          <w:tcPr>
            <w:tcW w:w="1587" w:type="pct"/>
          </w:tcPr>
          <w:p w14:paraId="2551D40C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gulation of Cell Motility</w:t>
            </w:r>
          </w:p>
        </w:tc>
        <w:tc>
          <w:tcPr>
            <w:tcW w:w="3413" w:type="pct"/>
          </w:tcPr>
          <w:p w14:paraId="4F4095D1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rpc3, Actr3, Arpc2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Jmy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Eps8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Nckapi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nah</w:t>
            </w:r>
            <w:proofErr w:type="spellEnd"/>
          </w:p>
        </w:tc>
      </w:tr>
      <w:tr w:rsidR="00A569E9" w14:paraId="7597D2D6" w14:textId="77777777" w:rsidTr="00A569E9">
        <w:tc>
          <w:tcPr>
            <w:tcW w:w="1587" w:type="pct"/>
          </w:tcPr>
          <w:p w14:paraId="1D7E53A9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ll Adhesion</w:t>
            </w:r>
          </w:p>
        </w:tc>
        <w:tc>
          <w:tcPr>
            <w:tcW w:w="3413" w:type="pct"/>
          </w:tcPr>
          <w:p w14:paraId="125C2F86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da, Cdh2, Mir675, Siglec14, Cdh3, Mir939, Lmln2, Cldn24, Cd24, Bcl2l11, Sh2b3, Cdh4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Gn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roap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Cldn34, Cdh5, Cdh6, Dnajb6, Cdh7, Klrc4, Klrk1</w:t>
            </w:r>
          </w:p>
        </w:tc>
      </w:tr>
      <w:tr w:rsidR="00A569E9" w14:paraId="593FDCBE" w14:textId="77777777" w:rsidTr="00A569E9">
        <w:tc>
          <w:tcPr>
            <w:tcW w:w="1587" w:type="pct"/>
          </w:tcPr>
          <w:p w14:paraId="5C804D8F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dothelial Cell Migration</w:t>
            </w:r>
          </w:p>
        </w:tc>
        <w:tc>
          <w:tcPr>
            <w:tcW w:w="3413" w:type="pct"/>
          </w:tcPr>
          <w:p w14:paraId="412C3D7E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kt3, Mir939, Hdac5, Pdcd6, Cdh5, Mir1908, Mir2355, Cdh13, Cib1, Cxcl13, Gipc1, Plk2, Ptp4a3, Fstl1, Pdcd10, Nus1, Cln3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amp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Mapk14, Csnk2b</w:t>
            </w:r>
          </w:p>
        </w:tc>
      </w:tr>
      <w:tr w:rsidR="00A569E9" w14:paraId="6E217560" w14:textId="77777777" w:rsidTr="00A569E9">
        <w:tc>
          <w:tcPr>
            <w:tcW w:w="1587" w:type="pct"/>
          </w:tcPr>
          <w:p w14:paraId="02045A4A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yeloid Cell Development</w:t>
            </w:r>
          </w:p>
        </w:tc>
        <w:tc>
          <w:tcPr>
            <w:tcW w:w="3413" w:type="pct"/>
          </w:tcPr>
          <w:p w14:paraId="7C08869F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bi1, Sh2b3, Tspan2, Wasf2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ae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Klf2, Cited2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ebpb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Lilrb1, Fam210b, Slc9b2, Zfpm1, Ep300, Epb42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mt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p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Ercc2, Alas1, Alas2, Evi2b</w:t>
            </w:r>
          </w:p>
        </w:tc>
      </w:tr>
      <w:tr w:rsidR="00A569E9" w14:paraId="7151F7A9" w14:textId="77777777" w:rsidTr="00A569E9">
        <w:tc>
          <w:tcPr>
            <w:tcW w:w="1587" w:type="pct"/>
          </w:tcPr>
          <w:p w14:paraId="14A0DF23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ponse to Growth Factor</w:t>
            </w:r>
          </w:p>
        </w:tc>
        <w:tc>
          <w:tcPr>
            <w:tcW w:w="3413" w:type="pct"/>
          </w:tcPr>
          <w:p w14:paraId="7A9CED8B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dac6, Pdcd6, Mir1224, Cdh5, Mir1298, Tgfbr3l, Micos10-nbl1, Mir4632, Tob1, Fbxw7-as1, Spry3, Spry1, Spry2, Ramp2, Fstl3, Stub1, Cdkn1c, Cdkn2b, Cited2, Rack1</w:t>
            </w:r>
          </w:p>
        </w:tc>
      </w:tr>
      <w:tr w:rsidR="00A569E9" w14:paraId="13AC4303" w14:textId="77777777" w:rsidTr="00A569E9">
        <w:tc>
          <w:tcPr>
            <w:tcW w:w="1587" w:type="pct"/>
          </w:tcPr>
          <w:p w14:paraId="70970C7F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pithelial Cell Differentiation</w:t>
            </w:r>
          </w:p>
        </w:tc>
        <w:tc>
          <w:tcPr>
            <w:tcW w:w="3413" w:type="pct"/>
          </w:tcPr>
          <w:p w14:paraId="6DC758F3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dh2, Cdh3, Mir541, Cd24, Cdh5, Ush1c, Fem1b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nam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Abi2, Dhrs9, Cdk6, Gdf11, Spry1, Cdkn1b, Cdkn2b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cn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Klf2, Basp1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dsn</w:t>
            </w:r>
            <w:proofErr w:type="spellEnd"/>
          </w:p>
        </w:tc>
      </w:tr>
      <w:tr w:rsidR="00A569E9" w14:paraId="59EF14BB" w14:textId="77777777" w:rsidTr="00A569E9">
        <w:tc>
          <w:tcPr>
            <w:tcW w:w="1587" w:type="pct"/>
          </w:tcPr>
          <w:p w14:paraId="529390BF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omeostasis of Number of Cells</w:t>
            </w:r>
          </w:p>
        </w:tc>
        <w:tc>
          <w:tcPr>
            <w:tcW w:w="3413" w:type="pct"/>
          </w:tcPr>
          <w:p w14:paraId="0224D43F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da, Cdh2, Akt3, Bcl2l11, Sh2b3, Armcx5-Gprasp2, Trim10, Lpcat3, Cdk6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ae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Adar, Tcirg1, Ikzf1, Klf2, Cited2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ertk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Znhit1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ebp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Klf1, Tnfsf13b</w:t>
            </w:r>
          </w:p>
        </w:tc>
      </w:tr>
      <w:tr w:rsidR="00A569E9" w14:paraId="33611097" w14:textId="77777777" w:rsidTr="00A569E9">
        <w:tc>
          <w:tcPr>
            <w:tcW w:w="1587" w:type="pct"/>
          </w:tcPr>
          <w:p w14:paraId="43FB2B58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gulation of Cell Cycle G1/S Phase Transition</w:t>
            </w:r>
          </w:p>
        </w:tc>
        <w:tc>
          <w:tcPr>
            <w:tcW w:w="3413" w:type="pct"/>
          </w:tcPr>
          <w:p w14:paraId="15BA9E8C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ir892b, Mir873, Ctdsp2, Cdk2, Psme3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tdsp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Cdk7, Cdkn1a, Cdk2ap2, Cdkn1b, Cdkn2a, Cdkn2b, Cdkn2c, Cdkn2d, Btn2a2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Gpnmb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Plk2, Fam107a, Chek2, Trex1</w:t>
            </w:r>
          </w:p>
        </w:tc>
      </w:tr>
      <w:tr w:rsidR="00A569E9" w14:paraId="54F02724" w14:textId="77777777" w:rsidTr="00A569E9">
        <w:tc>
          <w:tcPr>
            <w:tcW w:w="1587" w:type="pct"/>
          </w:tcPr>
          <w:p w14:paraId="2DC63F62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ll Killing</w:t>
            </w:r>
          </w:p>
        </w:tc>
        <w:tc>
          <w:tcPr>
            <w:tcW w:w="3413" w:type="pct"/>
          </w:tcPr>
          <w:p w14:paraId="297A53DE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Klrf2, Mica, Klrc4-Klrk1, Rasgrp1, Tubb4b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ebp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Gnly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Cd226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ts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Lilrb1, Ripk3, Cd160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hg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Coro1a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Lys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Tusc2, Pglyrp3, Slamf6, Dcd, Defb118</w:t>
            </w:r>
          </w:p>
        </w:tc>
      </w:tr>
      <w:tr w:rsidR="00A569E9" w14:paraId="1F745CEC" w14:textId="77777777" w:rsidTr="00A569E9">
        <w:tc>
          <w:tcPr>
            <w:tcW w:w="1587" w:type="pct"/>
          </w:tcPr>
          <w:p w14:paraId="1C1A7276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CR5 Chemokine Receptor Binding</w:t>
            </w:r>
          </w:p>
        </w:tc>
        <w:tc>
          <w:tcPr>
            <w:tcW w:w="3413" w:type="pct"/>
          </w:tcPr>
          <w:p w14:paraId="3DA5DF4D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s, Cnih4, Jak1, Ccl3, Ccl4, Ccl5, Stat1</w:t>
            </w:r>
          </w:p>
        </w:tc>
      </w:tr>
      <w:tr w:rsidR="00A569E9" w14:paraId="2DDC62E6" w14:textId="77777777" w:rsidTr="00A569E9">
        <w:tc>
          <w:tcPr>
            <w:tcW w:w="1587" w:type="pct"/>
          </w:tcPr>
          <w:p w14:paraId="4E1D9C4E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itive Regulation of ERK1 and ERK2 Cascade</w:t>
            </w:r>
          </w:p>
        </w:tc>
        <w:tc>
          <w:tcPr>
            <w:tcW w:w="3413" w:type="pct"/>
          </w:tcPr>
          <w:p w14:paraId="61023C9E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pel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Rasgrp1, Spry2, Ramp3, Ccl26, Abca7, Nod1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Gpnmb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Cib1, Fermt2, Chi3l1, Cavin3, Phb2, Chrna7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irap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Adcyap1, Ccr1, Ccr7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rk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sfir</w:t>
            </w:r>
            <w:proofErr w:type="spellEnd"/>
          </w:p>
        </w:tc>
      </w:tr>
      <w:tr w:rsidR="00A569E9" w14:paraId="0516FE53" w14:textId="77777777" w:rsidTr="00A569E9">
        <w:tc>
          <w:tcPr>
            <w:tcW w:w="1587" w:type="pct"/>
          </w:tcPr>
          <w:p w14:paraId="7ACAE1CD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gulation of Apoptotic Signaling Pathway</w:t>
            </w:r>
          </w:p>
        </w:tc>
        <w:tc>
          <w:tcPr>
            <w:tcW w:w="3413" w:type="pct"/>
          </w:tcPr>
          <w:p w14:paraId="544563EB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cl2l10, C8orf44-sgk3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pif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Trap1, Psme3, Cdkn2d, Yap1, Acaa2, Creb3, Hyou1, Ivns1abp, Zmynd11, Park7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Rff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lu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Lrrk2, Col2a1, Csf2, Csnk2a1, Csnk2a2</w:t>
            </w:r>
          </w:p>
        </w:tc>
      </w:tr>
      <w:tr w:rsidR="00A569E9" w14:paraId="073339E5" w14:textId="77777777" w:rsidTr="00A569E9">
        <w:tc>
          <w:tcPr>
            <w:tcW w:w="1587" w:type="pct"/>
          </w:tcPr>
          <w:p w14:paraId="5E27625C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gulation of Endopeptidase Activity</w:t>
            </w:r>
          </w:p>
        </w:tc>
        <w:tc>
          <w:tcPr>
            <w:tcW w:w="3413" w:type="pct"/>
          </w:tcPr>
          <w:p w14:paraId="27F543B5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mln2, Jmjd7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igk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Usp17l10, Usp17l11, Usp17l12, Usp17l13, Usp17l17, Prss46p, Usp17l18, Usp17l19, Usp17l20, Usp17l21, Usp17l22, Usp17l15, Casp12, Adam8, Cela3a, Adam10, Zmpste24</w:t>
            </w:r>
          </w:p>
        </w:tc>
      </w:tr>
      <w:tr w:rsidR="00A569E9" w14:paraId="3719A122" w14:textId="77777777" w:rsidTr="00A569E9">
        <w:tc>
          <w:tcPr>
            <w:tcW w:w="1587" w:type="pct"/>
          </w:tcPr>
          <w:p w14:paraId="5340B013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llagen Metabolic Process</w:t>
            </w:r>
          </w:p>
        </w:tc>
        <w:tc>
          <w:tcPr>
            <w:tcW w:w="3413" w:type="pct"/>
          </w:tcPr>
          <w:p w14:paraId="73AFB758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3h3, P3h4, Mmp24, Emilin1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ygb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Mmp21, Col1a1, Col1a2, Col5a1, Adamts14, Cst3, Ccn2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tsb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tsk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ts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ts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Cyp7a1, Retreg3, Tmprss6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ng</w:t>
            </w:r>
            <w:proofErr w:type="spellEnd"/>
          </w:p>
        </w:tc>
      </w:tr>
      <w:tr w:rsidR="00A569E9" w14:paraId="5100622E" w14:textId="77777777" w:rsidTr="00A569E9">
        <w:tc>
          <w:tcPr>
            <w:tcW w:w="1587" w:type="pct"/>
          </w:tcPr>
          <w:p w14:paraId="6D475A0F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ramolecular Polymer</w:t>
            </w:r>
          </w:p>
        </w:tc>
        <w:tc>
          <w:tcPr>
            <w:tcW w:w="3413" w:type="pct"/>
          </w:tcPr>
          <w:p w14:paraId="6556E0F1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19orf71, Hdac6, Kif28p, Krtap25-1, Krtap4-9, Krtap20-4, Krtap22-2, Krtap21-3, Chmp4bp1, Dnajb6, Krtap9-7, Krtap16-1, Krtap9-6, Krtap29-1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nmi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Abcc9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yzap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Kif20a, Dnal4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Lrppr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A569E9" w14:paraId="41CE2DC0" w14:textId="77777777" w:rsidTr="00A569E9">
        <w:tc>
          <w:tcPr>
            <w:tcW w:w="1587" w:type="pct"/>
          </w:tcPr>
          <w:p w14:paraId="16C35661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tracellular Matrix Organization</w:t>
            </w:r>
          </w:p>
        </w:tc>
        <w:tc>
          <w:tcPr>
            <w:tcW w:w="3413" w:type="pct"/>
          </w:tcPr>
          <w:p w14:paraId="5ED58EA5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amp2, Fbln5, Emilin1, Col1a2, Col3a1, Dag1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g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Lamb4, Ntng1, Clasp2, Phldb1, Clasp1, Gas6, Gpm6b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Rgc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Efemp2, Has1, Has2, Has3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Ihh</w:t>
            </w:r>
            <w:proofErr w:type="spellEnd"/>
          </w:p>
        </w:tc>
      </w:tr>
      <w:tr w:rsidR="00A569E9" w14:paraId="2E7CE741" w14:textId="77777777" w:rsidTr="00A569E9">
        <w:tc>
          <w:tcPr>
            <w:tcW w:w="1587" w:type="pct"/>
          </w:tcPr>
          <w:p w14:paraId="1DBE087A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Regulation of Collagen Metabolic Process</w:t>
            </w:r>
          </w:p>
        </w:tc>
        <w:tc>
          <w:tcPr>
            <w:tcW w:w="3413" w:type="pct"/>
          </w:tcPr>
          <w:p w14:paraId="1E57EF1D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milin1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ygb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Cst3, Ccn2, Cyp7a1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n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F2, F2r, Fap, </w:t>
            </w:r>
            <w:proofErr w:type="spellStart"/>
            <w:proofErr w:type="gramStart"/>
            <w:r>
              <w:rPr>
                <w:rFonts w:ascii="Arial" w:hAnsi="Arial" w:cs="Arial"/>
                <w:sz w:val="22"/>
                <w:szCs w:val="22"/>
              </w:rPr>
              <w:t>Amelx,Rgcc</w:t>
            </w:r>
            <w:proofErr w:type="spellEnd"/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, Hdac2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Ihh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Il6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Inhb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Itga2, Mir145, Mir149, Mir218-1</w:t>
            </w:r>
          </w:p>
        </w:tc>
      </w:tr>
      <w:tr w:rsidR="00A569E9" w14:paraId="2B1B64F7" w14:textId="77777777" w:rsidTr="00A569E9">
        <w:tc>
          <w:tcPr>
            <w:tcW w:w="1587" w:type="pct"/>
          </w:tcPr>
          <w:p w14:paraId="08C0798A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ytosolic Ribosome</w:t>
            </w:r>
          </w:p>
        </w:tc>
        <w:tc>
          <w:tcPr>
            <w:tcW w:w="3413" w:type="pct"/>
          </w:tcPr>
          <w:p w14:paraId="5B035D33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ack1, Rpl35, Rpl39l, Rps4y2, Rpl10l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au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Rplp0p6, Rpl13a, Rpl36, Rpl7l1, Hba1, Hba2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po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Rps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Eif2ak4, Rpl10a, Rps27l, Rpl26l1, Zcchc17, Dhx29</w:t>
            </w:r>
          </w:p>
        </w:tc>
      </w:tr>
      <w:tr w:rsidR="00A569E9" w14:paraId="4EB0D087" w14:textId="77777777" w:rsidTr="00A569E9">
        <w:tc>
          <w:tcPr>
            <w:tcW w:w="1587" w:type="pct"/>
          </w:tcPr>
          <w:p w14:paraId="54FD1FBC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gulation of Lipid Biosynthetic Process</w:t>
            </w:r>
          </w:p>
        </w:tc>
        <w:tc>
          <w:tcPr>
            <w:tcW w:w="3413" w:type="pct"/>
          </w:tcPr>
          <w:p w14:paraId="0DB75E7E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ir548p, Nr1h3, Lpcat3, Cdk4, Prmt3, Pibf1, Kat5, Sorbs1, Erlin1, Ces1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vi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g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Erlin2, Ddx20, Chp1, Trex1, Apoa5, Clcn2, Fitm2, Adm</w:t>
            </w:r>
          </w:p>
        </w:tc>
      </w:tr>
      <w:tr w:rsidR="00A569E9" w14:paraId="7053DD82" w14:textId="77777777" w:rsidTr="00A569E9">
        <w:tc>
          <w:tcPr>
            <w:tcW w:w="1587" w:type="pct"/>
          </w:tcPr>
          <w:p w14:paraId="703CB331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ponse to Vitamin</w:t>
            </w:r>
          </w:p>
        </w:tc>
        <w:tc>
          <w:tcPr>
            <w:tcW w:w="3413" w:type="pct"/>
          </w:tcPr>
          <w:p w14:paraId="63B34B12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NSG00000274276, Cdkn2d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ost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Col1a1, Cyp1a1, Cyp24a1, Cyp26a1, Cyp27b1, Dnmt3a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p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la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F5, F7, Tpcn2, Fes, Fkbp1b, Snw1, Folr1, Folr2</w:t>
            </w:r>
          </w:p>
        </w:tc>
      </w:tr>
      <w:tr w:rsidR="00A569E9" w14:paraId="49CACD90" w14:textId="77777777" w:rsidTr="00A569E9">
        <w:tc>
          <w:tcPr>
            <w:tcW w:w="1587" w:type="pct"/>
          </w:tcPr>
          <w:p w14:paraId="5C65BA9D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ponse to Steroid Hormone</w:t>
            </w:r>
          </w:p>
        </w:tc>
        <w:tc>
          <w:tcPr>
            <w:tcW w:w="3413" w:type="pct"/>
          </w:tcPr>
          <w:p w14:paraId="45B4F293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r2e3, Hdac6, Bcl2l11, Nr1h3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tpru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Pdcd7, Cdo1, Yap1, Pgrmc2, Tada3, Carm1, Ncoa2, Ddx17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xnip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Ptges3, Gpr83, Abhd2, Sox30, Fam107a, Egln2</w:t>
            </w:r>
          </w:p>
        </w:tc>
      </w:tr>
      <w:tr w:rsidR="00A569E9" w14:paraId="08435A1A" w14:textId="77777777" w:rsidTr="00A569E9">
        <w:tc>
          <w:tcPr>
            <w:tcW w:w="1587" w:type="pct"/>
          </w:tcPr>
          <w:p w14:paraId="043CF731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ponse to Corticosteroid</w:t>
            </w:r>
          </w:p>
        </w:tc>
        <w:tc>
          <w:tcPr>
            <w:tcW w:w="3413" w:type="pct"/>
          </w:tcPr>
          <w:p w14:paraId="31E3B92A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cl2l11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tpru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Pdcd7, Cdo1, Gpr83, Sox30, Fam107a, Ucn3, Fbxo32, Tph2</w:t>
            </w:r>
          </w:p>
        </w:tc>
      </w:tr>
      <w:tr w:rsidR="00A569E9" w14:paraId="0C7C8618" w14:textId="77777777" w:rsidTr="00A569E9">
        <w:tc>
          <w:tcPr>
            <w:tcW w:w="1587" w:type="pct"/>
          </w:tcPr>
          <w:p w14:paraId="1AE442C2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ponse to Interleukin-6</w:t>
            </w:r>
          </w:p>
        </w:tc>
        <w:tc>
          <w:tcPr>
            <w:tcW w:w="3413" w:type="pct"/>
          </w:tcPr>
          <w:p w14:paraId="41E1BF81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t3gal6, Yap1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ebp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tpr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Chi3l1, C1qtnf4, Fer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g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Sbno2, Gfi1, Foxa2, Il6, Il6r, Il6st, Aqp4, Jak1, Jak2, Mirlet7a1, Mirlet7c, Mirlet7e</w:t>
            </w:r>
          </w:p>
        </w:tc>
      </w:tr>
      <w:tr w:rsidR="00A569E9" w14:paraId="6E9824AF" w14:textId="77777777" w:rsidTr="00A569E9">
        <w:tc>
          <w:tcPr>
            <w:tcW w:w="1587" w:type="pct"/>
          </w:tcPr>
          <w:p w14:paraId="2030EC1C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ponse to Retinoic Acid</w:t>
            </w:r>
          </w:p>
        </w:tc>
        <w:tc>
          <w:tcPr>
            <w:tcW w:w="3413" w:type="pct"/>
          </w:tcPr>
          <w:p w14:paraId="0FDEBA27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dkn2d, Yap1, Trim16, Fzd10, Phb2, Twf2, Ovca2, Col1a1, Osr1, Creb1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tsh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Cyp26a1, Brinp1, Asxl1, Abca1, Epha3, Ptk2b, Fgfr2, Adnp2, Snw1</w:t>
            </w:r>
          </w:p>
        </w:tc>
      </w:tr>
      <w:tr w:rsidR="00A569E9" w14:paraId="37532AE2" w14:textId="77777777" w:rsidTr="00A569E9">
        <w:tc>
          <w:tcPr>
            <w:tcW w:w="1587" w:type="pct"/>
          </w:tcPr>
          <w:p w14:paraId="5DC44875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ponse to Carbohydrate</w:t>
            </w:r>
          </w:p>
        </w:tc>
        <w:tc>
          <w:tcPr>
            <w:tcW w:w="3413" w:type="pct"/>
          </w:tcPr>
          <w:p w14:paraId="4E1C8625" w14:textId="77777777" w:rsidR="00A569E9" w:rsidRDefault="00A569E9" w:rsidP="00EC58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ir320b1, Mir320c1, Mir320d2, Mir320c2, Mir320b2, Mir32d1, Mir320e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alcr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Cdkn1b, Rack1, Unc13b, Kat5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xnip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Slc12a7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ft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Gjb6, Adcy5, Kat7, Adcy8, Ucn3</w:t>
            </w:r>
          </w:p>
        </w:tc>
      </w:tr>
    </w:tbl>
    <w:p w14:paraId="0CA0FA18" w14:textId="320DD27B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4776E2D8" w14:textId="77777777" w:rsidR="00A569E9" w:rsidRDefault="00A569E9" w:rsidP="00A569E9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B2B01">
        <w:rPr>
          <w:rFonts w:ascii="Arial" w:hAnsi="Arial" w:cs="Arial"/>
          <w:color w:val="000000" w:themeColor="text1"/>
          <w:sz w:val="22"/>
          <w:szCs w:val="22"/>
        </w:rPr>
        <w:t>Supplementa</w:t>
      </w:r>
      <w:r>
        <w:rPr>
          <w:rFonts w:ascii="Arial" w:hAnsi="Arial" w:cs="Arial"/>
          <w:color w:val="000000" w:themeColor="text1"/>
          <w:sz w:val="22"/>
          <w:szCs w:val="22"/>
        </w:rPr>
        <w:t>ry</w:t>
      </w:r>
      <w:r w:rsidRPr="003B2B01">
        <w:rPr>
          <w:rFonts w:ascii="Arial" w:hAnsi="Arial" w:cs="Arial"/>
          <w:color w:val="000000" w:themeColor="text1"/>
          <w:sz w:val="22"/>
          <w:szCs w:val="22"/>
        </w:rPr>
        <w:t xml:space="preserve"> Table 2</w:t>
      </w:r>
      <w:r>
        <w:rPr>
          <w:rFonts w:ascii="Arial" w:hAnsi="Arial" w:cs="Arial"/>
          <w:color w:val="000000" w:themeColor="text1"/>
          <w:sz w:val="22"/>
          <w:szCs w:val="22"/>
        </w:rPr>
        <w:t>: GSEA Gene Lists</w:t>
      </w:r>
    </w:p>
    <w:p w14:paraId="36E95FB9" w14:textId="77777777" w:rsidR="00A569E9" w:rsidRDefault="00A569E9" w:rsidP="00A569E9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 xml:space="preserve">Table displaying lists of genes utilized to determine pathway enrichment with GSEA. Maximum of 20 genes are shown.  </w:t>
      </w:r>
    </w:p>
    <w:p w14:paraId="575087CF" w14:textId="77777777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76C93759" w14:textId="77777777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35057E00" w14:textId="77777777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0735FA5C" w14:textId="77777777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6CB36D82" w14:textId="77777777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67556205" w14:textId="77777777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3F9A89E6" w14:textId="77777777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3F2ED97A" w14:textId="77777777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2CD3586C" w14:textId="77777777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24057CA8" w14:textId="77777777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72DA07EB" w14:textId="77777777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7ED85961" w14:textId="77777777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4429B9A9" w14:textId="77777777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7CC58048" w14:textId="77777777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4360452B" w14:textId="77777777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437384E9" w14:textId="77777777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4AB5B5DE" w14:textId="77777777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2EDFA1BA" w14:textId="77777777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0B2F078D" w14:textId="77777777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378DAA58" w14:textId="6180F834" w:rsidR="00A569E9" w:rsidRDefault="00A569E9" w:rsidP="00A569E9">
      <w:pPr>
        <w:rPr>
          <w:rFonts w:ascii="Arial" w:hAnsi="Arial" w:cs="Arial"/>
          <w:sz w:val="22"/>
          <w:szCs w:val="22"/>
        </w:rPr>
      </w:pPr>
      <w:r w:rsidRPr="00D941EB">
        <w:rPr>
          <w:rFonts w:ascii="Arial" w:hAnsi="Arial" w:cs="Arial"/>
          <w:noProof/>
          <w:sz w:val="22"/>
          <w:szCs w:val="22"/>
        </w:rPr>
        <w:lastRenderedPageBreak/>
        <w:drawing>
          <wp:anchor distT="0" distB="0" distL="114300" distR="114300" simplePos="0" relativeHeight="251664384" behindDoc="1" locked="0" layoutInCell="1" allowOverlap="1" wp14:anchorId="5BCF9453" wp14:editId="576B055F">
            <wp:simplePos x="0" y="0"/>
            <wp:positionH relativeFrom="column">
              <wp:posOffset>-147320</wp:posOffset>
            </wp:positionH>
            <wp:positionV relativeFrom="paragraph">
              <wp:posOffset>58</wp:posOffset>
            </wp:positionV>
            <wp:extent cx="5395302" cy="7686989"/>
            <wp:effectExtent l="0" t="0" r="0" b="0"/>
            <wp:wrapTight wrapText="bothSides">
              <wp:wrapPolygon edited="0">
                <wp:start x="2136" y="71"/>
                <wp:lineTo x="2136" y="21484"/>
                <wp:lineTo x="20695" y="21484"/>
                <wp:lineTo x="20695" y="71"/>
                <wp:lineTo x="2136" y="71"/>
              </wp:wrapPolygon>
            </wp:wrapTight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28" r="21318" b="7145"/>
                    <a:stretch/>
                  </pic:blipFill>
                  <pic:spPr bwMode="auto">
                    <a:xfrm>
                      <a:off x="0" y="0"/>
                      <a:ext cx="5395302" cy="76869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96C101F" w14:textId="1A45D7A4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7B80557A" w14:textId="7E348F51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3D3B99A2" w14:textId="77777777" w:rsidR="00A569E9" w:rsidRDefault="00A569E9" w:rsidP="00A569E9">
      <w:pPr>
        <w:rPr>
          <w:rFonts w:ascii="Arial" w:hAnsi="Arial" w:cs="Arial"/>
          <w:sz w:val="22"/>
          <w:szCs w:val="22"/>
        </w:rPr>
      </w:pPr>
    </w:p>
    <w:p w14:paraId="2BBED4B5" w14:textId="595FC10F" w:rsidR="00A569E9" w:rsidRPr="003B2B01" w:rsidRDefault="00A569E9" w:rsidP="00A569E9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 xml:space="preserve">Supplementary Table 3: </w:t>
      </w:r>
      <w:r w:rsidRPr="003B2B01">
        <w:rPr>
          <w:rFonts w:ascii="Arial" w:hAnsi="Arial" w:cs="Arial"/>
          <w:color w:val="000000" w:themeColor="text1"/>
          <w:sz w:val="22"/>
          <w:szCs w:val="22"/>
        </w:rPr>
        <w:t>Significance scores of differential gene expression data</w:t>
      </w:r>
    </w:p>
    <w:p w14:paraId="52F2FA38" w14:textId="497E3A2F" w:rsidR="00A569E9" w:rsidRPr="00893955" w:rsidRDefault="00A569E9" w:rsidP="00A569E9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B2B01"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Table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displaying </w:t>
      </w:r>
      <w:r w:rsidRPr="003B2B01">
        <w:rPr>
          <w:rFonts w:ascii="Arial" w:hAnsi="Arial" w:cs="Arial"/>
          <w:color w:val="000000" w:themeColor="text1"/>
          <w:sz w:val="22"/>
          <w:szCs w:val="22"/>
        </w:rPr>
        <w:t xml:space="preserve">native and adjusted </w:t>
      </w:r>
      <w:r w:rsidRPr="003B2B01">
        <w:rPr>
          <w:rFonts w:ascii="Arial" w:hAnsi="Arial" w:cs="Arial"/>
          <w:i/>
          <w:iCs/>
          <w:color w:val="000000" w:themeColor="text1"/>
          <w:sz w:val="22"/>
          <w:szCs w:val="22"/>
        </w:rPr>
        <w:t>p</w:t>
      </w:r>
      <w:r w:rsidRPr="003B2B01">
        <w:rPr>
          <w:rFonts w:ascii="Arial" w:hAnsi="Arial" w:cs="Arial"/>
          <w:color w:val="000000" w:themeColor="text1"/>
          <w:sz w:val="22"/>
          <w:szCs w:val="22"/>
        </w:rPr>
        <w:t xml:space="preserve"> values for two-way comparisons discussed in the text. </w:t>
      </w:r>
      <w:r w:rsidRPr="003B2B01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p </w:t>
      </w:r>
      <w:r w:rsidRPr="003B2B01">
        <w:rPr>
          <w:rFonts w:ascii="Arial" w:hAnsi="Arial" w:cs="Arial"/>
          <w:color w:val="000000" w:themeColor="text1"/>
          <w:sz w:val="22"/>
          <w:szCs w:val="22"/>
        </w:rPr>
        <w:t>values were generated with Wilcoxon rank sum test and FDS corrected as noted</w:t>
      </w:r>
      <w:r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6303A208" w14:textId="6CF00C93" w:rsidR="005359E3" w:rsidRPr="00A569E9" w:rsidRDefault="005359E3">
      <w:pPr>
        <w:rPr>
          <w:rFonts w:ascii="Arial" w:hAnsi="Arial" w:cs="Arial"/>
          <w:sz w:val="22"/>
          <w:szCs w:val="22"/>
        </w:rPr>
      </w:pPr>
    </w:p>
    <w:sectPr w:rsidR="005359E3" w:rsidRPr="00A569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9E9"/>
    <w:rsid w:val="0000525C"/>
    <w:rsid w:val="00011E54"/>
    <w:rsid w:val="000241CD"/>
    <w:rsid w:val="00053307"/>
    <w:rsid w:val="00055FAC"/>
    <w:rsid w:val="00075B87"/>
    <w:rsid w:val="000973B0"/>
    <w:rsid w:val="000C7141"/>
    <w:rsid w:val="000D5F90"/>
    <w:rsid w:val="000F045A"/>
    <w:rsid w:val="001023E9"/>
    <w:rsid w:val="001067F5"/>
    <w:rsid w:val="00124A95"/>
    <w:rsid w:val="00156C31"/>
    <w:rsid w:val="00174D99"/>
    <w:rsid w:val="001C0A45"/>
    <w:rsid w:val="001F1B2A"/>
    <w:rsid w:val="00220DE5"/>
    <w:rsid w:val="00241611"/>
    <w:rsid w:val="00247E74"/>
    <w:rsid w:val="002D2F5B"/>
    <w:rsid w:val="002D7969"/>
    <w:rsid w:val="003079F8"/>
    <w:rsid w:val="003305D1"/>
    <w:rsid w:val="00342CCB"/>
    <w:rsid w:val="00354EEC"/>
    <w:rsid w:val="00357C1D"/>
    <w:rsid w:val="003772C1"/>
    <w:rsid w:val="003D65A6"/>
    <w:rsid w:val="003F03AC"/>
    <w:rsid w:val="0049385F"/>
    <w:rsid w:val="004B2B2F"/>
    <w:rsid w:val="004E49EB"/>
    <w:rsid w:val="00501246"/>
    <w:rsid w:val="005359E3"/>
    <w:rsid w:val="00540FB3"/>
    <w:rsid w:val="00547DE3"/>
    <w:rsid w:val="00571FF4"/>
    <w:rsid w:val="00577789"/>
    <w:rsid w:val="005A3697"/>
    <w:rsid w:val="005C0921"/>
    <w:rsid w:val="006039A3"/>
    <w:rsid w:val="006114D6"/>
    <w:rsid w:val="00630425"/>
    <w:rsid w:val="006F3DD1"/>
    <w:rsid w:val="00722525"/>
    <w:rsid w:val="00741422"/>
    <w:rsid w:val="007B4005"/>
    <w:rsid w:val="007E0057"/>
    <w:rsid w:val="00810984"/>
    <w:rsid w:val="00821213"/>
    <w:rsid w:val="008506BA"/>
    <w:rsid w:val="00954710"/>
    <w:rsid w:val="00956B0E"/>
    <w:rsid w:val="009976E0"/>
    <w:rsid w:val="009A1FC5"/>
    <w:rsid w:val="009C3EC7"/>
    <w:rsid w:val="009E109E"/>
    <w:rsid w:val="00A27A5B"/>
    <w:rsid w:val="00A569E9"/>
    <w:rsid w:val="00A7593B"/>
    <w:rsid w:val="00AE1188"/>
    <w:rsid w:val="00B13C5E"/>
    <w:rsid w:val="00B57E75"/>
    <w:rsid w:val="00B67E68"/>
    <w:rsid w:val="00BD5C2E"/>
    <w:rsid w:val="00BE1ADC"/>
    <w:rsid w:val="00BF17D1"/>
    <w:rsid w:val="00BF4C6A"/>
    <w:rsid w:val="00C02798"/>
    <w:rsid w:val="00C10877"/>
    <w:rsid w:val="00C42A67"/>
    <w:rsid w:val="00C624C6"/>
    <w:rsid w:val="00CA1179"/>
    <w:rsid w:val="00CA42EA"/>
    <w:rsid w:val="00CB7B86"/>
    <w:rsid w:val="00CC0C56"/>
    <w:rsid w:val="00CF1206"/>
    <w:rsid w:val="00D133A1"/>
    <w:rsid w:val="00D83E7A"/>
    <w:rsid w:val="00D85714"/>
    <w:rsid w:val="00D94C35"/>
    <w:rsid w:val="00DC1B1C"/>
    <w:rsid w:val="00DD5E61"/>
    <w:rsid w:val="00DE5D26"/>
    <w:rsid w:val="00E319B6"/>
    <w:rsid w:val="00E560FB"/>
    <w:rsid w:val="00E816BD"/>
    <w:rsid w:val="00EB1A44"/>
    <w:rsid w:val="00EE0412"/>
    <w:rsid w:val="00EF7585"/>
    <w:rsid w:val="00F30593"/>
    <w:rsid w:val="00F55C61"/>
    <w:rsid w:val="00F75305"/>
    <w:rsid w:val="00F83C74"/>
    <w:rsid w:val="00FA6DCA"/>
    <w:rsid w:val="00FB10AF"/>
    <w:rsid w:val="00FC627A"/>
    <w:rsid w:val="00FF7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2C2047"/>
  <w15:chartTrackingRefBased/>
  <w15:docId w15:val="{F3166EFE-2D55-564E-B4CB-F77AA23E8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9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69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112</Words>
  <Characters>633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Chu</dc:creator>
  <cp:keywords/>
  <dc:description/>
  <cp:lastModifiedBy>Michelle Chu</cp:lastModifiedBy>
  <cp:revision>1</cp:revision>
  <dcterms:created xsi:type="dcterms:W3CDTF">2023-01-13T15:54:00Z</dcterms:created>
  <dcterms:modified xsi:type="dcterms:W3CDTF">2023-01-13T16:08:00Z</dcterms:modified>
</cp:coreProperties>
</file>